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S2 Table. Significantly upregulated or downregulated genes of </w:t>
      </w:r>
      <w:r>
        <w:rPr>
          <w:b/>
          <w:i/>
        </w:rPr>
        <w:t>S</w:t>
      </w:r>
      <w:r>
        <w:rPr>
          <w:b/>
        </w:rPr>
        <w:t>. Typhimurium SL1344-infected C</w:t>
      </w:r>
      <w:r>
        <w:rPr>
          <w:b/>
        </w:rPr>
        <w:t>aco-2</w:t>
      </w:r>
      <w:r>
        <w:rPr>
          <w:b/>
        </w:rPr>
        <w:t xml:space="preserve"> cells compared with uninfected Caco-2 cel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160"/>
        <w:gridCol w:w="2767"/>
        <w:gridCol w:w="1327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ffol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SCHR10_CTG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SCHR3_CTG2_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HSCHR16_CTG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HSCHR15_CTG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HSCHR17_CTG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HSCHR19_CTG3_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HSCHR11_CTG3_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HSCHR9_CTG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noncoding R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OC1019272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76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BM12B-AS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33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OC1005064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.14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b/>
                <w:sz w:val="20"/>
                <w:szCs w:val="20"/>
              </w:rPr>
              <w:t xml:space="preserve">Membrane </w:t>
            </w:r>
            <w:r>
              <w:rPr>
                <w:b/>
                <w:sz w:val="20"/>
                <w:szCs w:val="20"/>
              </w:rPr>
              <w:t>associ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YL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, light chain 4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cellular motor protei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79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</w:rPr>
            </w:pPr>
            <w:r>
              <w:rPr>
                <w:b/>
                <w:i/>
                <w:sz w:val="20"/>
                <w:szCs w:val="20"/>
              </w:rPr>
              <w:t>SCT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in receptor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ng to G protein-coupled recepto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on</w:t>
            </w:r>
            <w:r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related prote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ZFP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6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regulation of myeloid cell differentiati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72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ABR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γ-aminobutyric acid (GABA) A receptor, θ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neurotransmissi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</w:rPr>
              <w:t xml:space="preserve">2.028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PAL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</w:rPr>
              <w:t>Oligodendrocytic myelin paranodal and inner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loop protei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development of the central nervous syste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Inflamm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  <w:lang w:val="it-IT"/>
              </w:rPr>
            </w:pPr>
            <w:r>
              <w:rPr>
                <w:b/>
                <w:i/>
                <w:sz w:val="20"/>
                <w:szCs w:val="20"/>
                <w:lang w:val="it-IT"/>
              </w:rPr>
              <w:t>IL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terleukin 8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083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  <w:lang w:val="it-IT"/>
              </w:rPr>
            </w:pPr>
            <w:r>
              <w:rPr>
                <w:b/>
                <w:i/>
                <w:sz w:val="20"/>
                <w:szCs w:val="20"/>
                <w:lang w:val="it-IT"/>
              </w:rPr>
              <w:t>CXCL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emokine (C-X-C motif) ligand 2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307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  <w:lang w:val="it-IT"/>
              </w:rPr>
            </w:pPr>
            <w:r>
              <w:rPr>
                <w:b/>
                <w:i/>
                <w:sz w:val="20"/>
                <w:szCs w:val="20"/>
                <w:lang w:val="it-IT"/>
              </w:rPr>
              <w:t>NFK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κB inhibitor α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a</w:t>
            </w:r>
            <w:r>
              <w:rPr>
                <w:sz w:val="20"/>
                <w:szCs w:val="20"/>
              </w:rPr>
              <w:t>ctivation of NF-κ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972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  <w:lang w:val="it-IT"/>
              </w:rPr>
            </w:pPr>
            <w:r>
              <w:rPr>
                <w:b/>
                <w:i/>
                <w:sz w:val="20"/>
                <w:szCs w:val="20"/>
                <w:lang w:val="it-IT"/>
              </w:rPr>
              <w:t>NFKBIZ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κB inhibitor ζ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activation of NF-κ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861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  <w:lang w:val="it-IT"/>
              </w:rPr>
            </w:pPr>
            <w:r>
              <w:rPr>
                <w:b/>
                <w:i/>
                <w:sz w:val="20"/>
                <w:szCs w:val="20"/>
                <w:lang w:val="it-IT"/>
              </w:rPr>
              <w:t>TNFAIP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α induced protein 3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activation of NF-κ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592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PED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-like and PC-esterase domain 1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cell adhesi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57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R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ediate early response 3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activation of apoptosi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36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N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ory and apoptotic facto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06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ELF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BP, Elav-like family member 4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apoptosi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characteriz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20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RTOM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rich transmembrane and O-methyltransferase domain containing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rich</w:t>
            </w:r>
            <w:r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9</w:t>
            </w:r>
          </w:p>
        </w:tc>
      </w:tr>
    </w:tbl>
    <w:p>
      <w:pPr>
        <w:pStyle w:val="Normal"/>
        <w:tabs>
          <w:tab w:val="clear" w:pos="480"/>
          <w:tab w:val="left" w:pos="5398" w:leader="none"/>
        </w:tabs>
        <w:spacing w:lineRule="auto" w:line="360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25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5">
    <w:name w:val=" 字元 字元5"/>
    <w:qFormat/>
    <w:rPr>
      <w:rFonts w:eastAsia="新細明體;PMingLiU"/>
      <w:kern w:val="2"/>
      <w:lang w:val="en-US" w:eastAsia="zh-TW" w:bidi="ar-SA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8T08:39:00Z</dcterms:created>
  <dc:creator>Shiuh-Bin Fang</dc:creator>
  <dc:description/>
  <cp:keywords/>
  <dc:language>en-US</dc:language>
  <cp:lastModifiedBy>Shiuh-Bin Fang</cp:lastModifiedBy>
  <dcterms:modified xsi:type="dcterms:W3CDTF">2016-03-02T14:00:00Z</dcterms:modified>
  <cp:revision>6</cp:revision>
  <dc:subject/>
  <dc:title>Table 3</dc:title>
</cp:coreProperties>
</file>